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FD00C" w14:textId="77777777" w:rsidR="00FC596C" w:rsidRPr="00F353B9" w:rsidRDefault="00FC596C" w:rsidP="00FC596C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F353B9">
        <w:rPr>
          <w:rFonts w:ascii="Times New Roman" w:hAnsi="Times New Roman" w:cs="Times New Roman"/>
          <w:b/>
          <w:bCs/>
          <w:sz w:val="24"/>
          <w:szCs w:val="24"/>
        </w:rPr>
        <w:t>Supplement data Table 2</w:t>
      </w:r>
      <w:r w:rsidRPr="00F353B9">
        <w:rPr>
          <w:rFonts w:ascii="Times New Roman" w:hAnsi="Times New Roman" w:cs="Times New Roman"/>
          <w:sz w:val="24"/>
          <w:szCs w:val="24"/>
        </w:rPr>
        <w:t xml:space="preserve"> BCL-2 and BAX IHC positive area and relative mRNA expression of </w:t>
      </w:r>
      <w:r w:rsidRPr="00F353B9">
        <w:rPr>
          <w:rFonts w:ascii="Times New Roman" w:hAnsi="Times New Roman" w:cs="Times New Roman"/>
          <w:i/>
          <w:iCs/>
          <w:sz w:val="24"/>
          <w:szCs w:val="24"/>
        </w:rPr>
        <w:t>Bcl-2</w:t>
      </w:r>
      <w:r w:rsidRPr="00F353B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353B9">
        <w:rPr>
          <w:rFonts w:ascii="Times New Roman" w:hAnsi="Times New Roman" w:cs="Times New Roman"/>
          <w:i/>
          <w:iCs/>
          <w:sz w:val="24"/>
          <w:szCs w:val="24"/>
        </w:rPr>
        <w:t>Bax</w:t>
      </w:r>
      <w:proofErr w:type="spellEnd"/>
      <w:r w:rsidRPr="00F353B9">
        <w:rPr>
          <w:rFonts w:ascii="Times New Roman" w:hAnsi="Times New Roman" w:cs="Times New Roman"/>
          <w:sz w:val="24"/>
          <w:szCs w:val="24"/>
        </w:rPr>
        <w:t xml:space="preserve"> gene (median, interquartile range)</w:t>
      </w:r>
      <w:r w:rsidRPr="00F353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353B9">
        <w:rPr>
          <w:rFonts w:ascii="Times New Roman" w:hAnsi="Times New Roman" w:cs="Times New Roman"/>
          <w:sz w:val="24"/>
          <w:szCs w:val="24"/>
        </w:rPr>
        <w:t xml:space="preserve">(Friedman repeated measures analysis of variance and Wilcoxon Signed-Rank Test, * </w:t>
      </w:r>
      <w:r w:rsidRPr="00F353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53B9">
        <w:rPr>
          <w:rFonts w:ascii="Times New Roman" w:hAnsi="Times New Roman" w:cs="Times New Roman"/>
          <w:sz w:val="24"/>
          <w:szCs w:val="24"/>
        </w:rPr>
        <w:t>&lt;0.05)</w:t>
      </w:r>
    </w:p>
    <w:tbl>
      <w:tblPr>
        <w:tblW w:w="14066" w:type="dxa"/>
        <w:tblInd w:w="108" w:type="dxa"/>
        <w:tblLook w:val="04A0" w:firstRow="1" w:lastRow="0" w:firstColumn="1" w:lastColumn="0" w:noHBand="0" w:noVBand="1"/>
      </w:tblPr>
      <w:tblGrid>
        <w:gridCol w:w="1710"/>
        <w:gridCol w:w="1530"/>
        <w:gridCol w:w="2790"/>
        <w:gridCol w:w="2790"/>
        <w:gridCol w:w="1440"/>
        <w:gridCol w:w="2430"/>
        <w:gridCol w:w="1376"/>
      </w:tblGrid>
      <w:tr w:rsidR="00FC596C" w:rsidRPr="00F353B9" w14:paraId="126C666E" w14:textId="77777777" w:rsidTr="00CB15E1">
        <w:trPr>
          <w:trHeight w:val="285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D1D0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F3FA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9C6A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6DE7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1-P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1675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6C5A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Wk2-P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98F54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FC596C" w:rsidRPr="00F353B9" w14:paraId="5CD44041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466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Conventio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B3D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BCL-2 (µm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1CB2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.563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871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.414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E57B6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728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OLE_LINK3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bookmarkEnd w:id="0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582FA97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FC596C" w:rsidRPr="00F353B9" w14:paraId="5F367E22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EFCE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VC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84C9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C96A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-</w:t>
            </w:r>
            <w:bookmarkStart w:id="1" w:name="OLE_LINK17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bookmarkEnd w:id="1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.358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2C4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-12.332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E64B67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6BDD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-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821AEAA" w14:textId="77777777" w:rsidR="00FC596C" w:rsidRPr="00F353B9" w:rsidRDefault="00FC596C" w:rsidP="00CB15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211C0E95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B80A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41B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BAX (µm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8490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OLE_LINK9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bookmarkEnd w:id="2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9.563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7C2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OLE_LINK10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bookmarkEnd w:id="3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.559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C5B6F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F08F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6.591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F0154B8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FC596C" w:rsidRPr="00F353B9" w14:paraId="40770D68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27CB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364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7BB4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4.183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-20.214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833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5.448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-11.890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90416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BCC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4.851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bookmarkStart w:id="4" w:name="OLE_LINK28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6.71</w:t>
            </w:r>
            <w:bookmarkEnd w:id="4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298F18B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152D37CB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A2191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869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998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DD7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F375A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437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429DDC2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537A89FA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11D5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DCD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cl-2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E4E0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6.0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470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OLE_LINK5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bookmarkEnd w:id="5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0*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0CE534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CEAF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6" w:name="OLE_LINK6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bookmarkEnd w:id="6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D2304C3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FC596C" w:rsidRPr="00F353B9" w14:paraId="677E1729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0D32" w14:textId="77777777" w:rsidR="00FC596C" w:rsidRPr="00F353B9" w:rsidRDefault="00FC596C" w:rsidP="00CB15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4AF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95EB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1.590-24.93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48FD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bookmarkStart w:id="7" w:name="OLE_LINK35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bookmarkEnd w:id="7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350-</w:t>
            </w:r>
            <w:bookmarkStart w:id="8" w:name="OLE_LINK36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bookmarkEnd w:id="8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89EC0C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75E8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bookmarkStart w:id="9" w:name="OLE_LINK38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bookmarkEnd w:id="9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9-</w:t>
            </w:r>
            <w:bookmarkStart w:id="10" w:name="OLE_LINK37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bookmarkEnd w:id="10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3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C850E31" w14:textId="77777777" w:rsidR="00FC596C" w:rsidRPr="00F353B9" w:rsidRDefault="00FC596C" w:rsidP="00CB15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52EFF12F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63EC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416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53B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x</w:t>
            </w:r>
            <w:proofErr w:type="spellEnd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0EC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1" w:name="OLE_LINK45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bookmarkEnd w:id="11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.2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379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72732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43B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2" w:name="OLE_LINK47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bookmarkEnd w:id="12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E0B4F59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FC596C" w:rsidRPr="00F353B9" w14:paraId="1F5E76A9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879" w14:textId="77777777" w:rsidR="00FC596C" w:rsidRPr="00F353B9" w:rsidRDefault="00FC596C" w:rsidP="00CB15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FF9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A161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1.000-34.66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CBB2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550-1.7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E3541D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BE52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900-1.59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87804D7" w14:textId="77777777" w:rsidR="00FC596C" w:rsidRPr="00F353B9" w:rsidRDefault="00FC596C" w:rsidP="00CB15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5E9C12DC" w14:textId="77777777" w:rsidTr="00CB15E1">
        <w:trPr>
          <w:trHeight w:val="285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00F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003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FFF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67F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1-P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A5D22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39D5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Wk2-P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90BF3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FC596C" w:rsidRPr="00F353B9" w14:paraId="0E90A3FD" w14:textId="77777777" w:rsidTr="00CB15E1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7AD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1AD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BCL-2 (</w:t>
            </w:r>
            <w:bookmarkStart w:id="13" w:name="OLE_LINK16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µm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bookmarkEnd w:id="13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B0E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5EF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6.581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F7FE4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D8F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33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1AB2AAB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FC596C" w:rsidRPr="00F353B9" w14:paraId="65C7170B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C76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6202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D68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-17.543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867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17-15.780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C2FDAF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11D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-</w:t>
            </w:r>
            <w:bookmarkStart w:id="14" w:name="OLE_LINK22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bookmarkEnd w:id="14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.374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33866A8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6EE814CE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BDCEF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VCR-LAP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91CB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0F1D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777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259FB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0680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9FC4B78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0305D395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175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9C8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BAX (µm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CAA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5" w:name="OLE_LINK12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1.</w:t>
            </w:r>
            <w:bookmarkEnd w:id="15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988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450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6" w:name="OLE_LINK13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bookmarkEnd w:id="16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.434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F6029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AF1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9.477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DC328ED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FC596C" w:rsidRPr="00F353B9" w14:paraId="50ED302C" w14:textId="77777777" w:rsidTr="00CB15E1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B98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EF1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E9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14.508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-28.709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F28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8.201-23.736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61088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C51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-22.390x10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042E236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685636DD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D9E2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C7B0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CA22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473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1C63D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454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280F57B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782B2E71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AB8E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3650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F353B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cl-2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58B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.5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C43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7" w:name="OLE_LINK40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  <w:bookmarkEnd w:id="17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D95A8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F9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3.3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D023154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FC596C" w:rsidRPr="00F353B9" w14:paraId="6EC3EFC7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9778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982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0DE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540-20.82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029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840-</w:t>
            </w:r>
            <w:bookmarkStart w:id="18" w:name="OLE_LINK43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bookmarkEnd w:id="18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20A3D0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428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1.360-3.71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3BAC27C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45E385B1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923C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0C32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B28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DE9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AA58D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F43A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272B701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45F0CBD3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B975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956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53B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x</w:t>
            </w:r>
            <w:proofErr w:type="spellEnd"/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2001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3.8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97D0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35*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B3CB0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65F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1.975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330E5E8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FC596C" w:rsidRPr="00F353B9" w14:paraId="2F5B0005" w14:textId="77777777" w:rsidTr="00CB15E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2FA0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DC0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B64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575-30.595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DBC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918-5.3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4F8E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4B5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873-2.663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06D38" w14:textId="77777777" w:rsidR="00FC596C" w:rsidRPr="00F353B9" w:rsidRDefault="00FC596C" w:rsidP="00CB15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11C9143" w14:textId="77777777" w:rsidR="00FC596C" w:rsidRPr="00F353B9" w:rsidRDefault="00FC596C" w:rsidP="00FC596C"/>
    <w:p w14:paraId="4FFDA230" w14:textId="77777777" w:rsidR="00FC596C" w:rsidRPr="00F353B9" w:rsidRDefault="00FC596C" w:rsidP="00CB15E1">
      <w:pPr>
        <w:spacing w:line="240" w:lineRule="auto"/>
      </w:pPr>
    </w:p>
    <w:p w14:paraId="660B7EB0" w14:textId="77777777" w:rsidR="00FC596C" w:rsidRDefault="00FC596C">
      <w:bookmarkStart w:id="19" w:name="_GoBack"/>
      <w:bookmarkEnd w:id="19"/>
    </w:p>
    <w:sectPr w:rsidR="00FC596C" w:rsidSect="00736E7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764C5"/>
    <w:multiLevelType w:val="hybridMultilevel"/>
    <w:tmpl w:val="135C09FE"/>
    <w:lvl w:ilvl="0" w:tplc="E984267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2CC5C8A"/>
    <w:multiLevelType w:val="hybridMultilevel"/>
    <w:tmpl w:val="B03A1C30"/>
    <w:lvl w:ilvl="0" w:tplc="E3C0DEDE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D30016E"/>
    <w:multiLevelType w:val="hybridMultilevel"/>
    <w:tmpl w:val="5C768FC2"/>
    <w:lvl w:ilvl="0" w:tplc="7504AE68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783B69"/>
    <w:multiLevelType w:val="hybridMultilevel"/>
    <w:tmpl w:val="9BC8D9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461BC3"/>
    <w:multiLevelType w:val="hybridMultilevel"/>
    <w:tmpl w:val="6900B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246734"/>
    <w:multiLevelType w:val="hybridMultilevel"/>
    <w:tmpl w:val="CE96EE7E"/>
    <w:lvl w:ilvl="0" w:tplc="09D44E22">
      <w:numFmt w:val="bullet"/>
      <w:lvlText w:val=""/>
      <w:lvlJc w:val="left"/>
      <w:pPr>
        <w:ind w:left="720" w:hanging="360"/>
      </w:pPr>
      <w:rPr>
        <w:rFonts w:ascii="Symbol" w:eastAsia="Calibri" w:hAnsi="Symbol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855A4B"/>
    <w:multiLevelType w:val="hybridMultilevel"/>
    <w:tmpl w:val="69ECE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C596C"/>
    <w:rsid w:val="0012686F"/>
    <w:rsid w:val="00186D99"/>
    <w:rsid w:val="001F3DD6"/>
    <w:rsid w:val="002F1292"/>
    <w:rsid w:val="00452097"/>
    <w:rsid w:val="005B2719"/>
    <w:rsid w:val="005D035D"/>
    <w:rsid w:val="005D6074"/>
    <w:rsid w:val="006053B0"/>
    <w:rsid w:val="00736E73"/>
    <w:rsid w:val="00765D02"/>
    <w:rsid w:val="00835D97"/>
    <w:rsid w:val="008D4793"/>
    <w:rsid w:val="00965CDA"/>
    <w:rsid w:val="00A02844"/>
    <w:rsid w:val="00AF5D69"/>
    <w:rsid w:val="00CB15E1"/>
    <w:rsid w:val="00CF7FC7"/>
    <w:rsid w:val="00E004B0"/>
    <w:rsid w:val="00E34ADE"/>
    <w:rsid w:val="00E45A61"/>
    <w:rsid w:val="00F353B9"/>
    <w:rsid w:val="00F80026"/>
    <w:rsid w:val="00F878D8"/>
    <w:rsid w:val="00FA1731"/>
    <w:rsid w:val="00FC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7DBF6"/>
  <w15:chartTrackingRefBased/>
  <w15:docId w15:val="{45A68BC9-11D0-43D8-920A-1B9FD8C1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96C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C596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C596C"/>
    <w:pPr>
      <w:ind w:left="720"/>
      <w:contextualSpacing/>
    </w:pPr>
  </w:style>
  <w:style w:type="character" w:styleId="LineNumber">
    <w:name w:val="line number"/>
    <w:uiPriority w:val="99"/>
    <w:semiHidden/>
    <w:unhideWhenUsed/>
    <w:rsid w:val="00FC596C"/>
  </w:style>
  <w:style w:type="table" w:customStyle="1" w:styleId="ListTable1Light1">
    <w:name w:val="List Table 1 Light1"/>
    <w:basedOn w:val="TableNormal"/>
    <w:uiPriority w:val="46"/>
    <w:rsid w:val="00FC596C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NormalWeb">
    <w:name w:val="Normal (Web)"/>
    <w:basedOn w:val="Normal"/>
    <w:uiPriority w:val="99"/>
    <w:semiHidden/>
    <w:unhideWhenUsed/>
    <w:rsid w:val="00FC596C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table" w:customStyle="1" w:styleId="PlainTable51">
    <w:name w:val="Plain Table 51"/>
    <w:basedOn w:val="TableNormal"/>
    <w:uiPriority w:val="45"/>
    <w:rsid w:val="00FC596C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StyleRowBandSize w:val="1"/>
      <w:tblStyleColBandSize w:val="1"/>
    </w:tblPr>
    <w:tblStylePr w:type="firstRow">
      <w:rPr>
        <w:rFonts w:ascii="DengXian" w:eastAsia="Times New Roman" w:hAnsi="DengXian" w:cs="Angsana New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Angsana New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Angsana New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Angsana New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FC596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96C"/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FC596C"/>
    <w:rPr>
      <w:rFonts w:ascii="Calibri" w:eastAsia="Calibri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96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C596C"/>
    <w:rPr>
      <w:rFonts w:ascii="Calibri" w:eastAsia="Calibri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96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FC596C"/>
    <w:rPr>
      <w:rFonts w:ascii="Segoe UI" w:eastAsia="Calibri" w:hAnsi="Segoe UI" w:cs="Angsana New"/>
      <w:sz w:val="18"/>
      <w:szCs w:val="22"/>
    </w:rPr>
  </w:style>
  <w:style w:type="paragraph" w:styleId="NoSpacing">
    <w:name w:val="No Spacing"/>
    <w:uiPriority w:val="1"/>
    <w:qFormat/>
    <w:rsid w:val="00FC596C"/>
    <w:pPr>
      <w:spacing w:after="0" w:line="240" w:lineRule="auto"/>
    </w:pPr>
    <w:rPr>
      <w:rFonts w:ascii="Calibri" w:eastAsia="Calibri" w:hAnsi="Calibri" w:cs="Cordia New"/>
    </w:rPr>
  </w:style>
  <w:style w:type="paragraph" w:customStyle="1" w:styleId="EndNoteBibliographyTitle">
    <w:name w:val="EndNote Bibliography Title"/>
    <w:basedOn w:val="Normal"/>
    <w:link w:val="EndNoteBibliographyTitle0"/>
    <w:rsid w:val="00FC596C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อักขระ"/>
    <w:link w:val="EndNoteBibliographyTitle"/>
    <w:rsid w:val="00FC596C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FC596C"/>
    <w:pPr>
      <w:spacing w:line="240" w:lineRule="auto"/>
      <w:jc w:val="thaiDistribute"/>
    </w:pPr>
    <w:rPr>
      <w:rFonts w:cs="Calibri"/>
      <w:noProof/>
    </w:rPr>
  </w:style>
  <w:style w:type="character" w:customStyle="1" w:styleId="EndNoteBibliography0">
    <w:name w:val="EndNote Bibliography อักขระ"/>
    <w:link w:val="EndNoteBibliography"/>
    <w:rsid w:val="00FC596C"/>
    <w:rPr>
      <w:rFonts w:ascii="Calibri" w:eastAsia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C596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C596C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FC596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C596C"/>
    <w:rPr>
      <w:rFonts w:ascii="Calibri" w:eastAsia="Calibri" w:hAnsi="Calibri" w:cs="Cordia New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96C"/>
    <w:pPr>
      <w:spacing w:after="60"/>
      <w:jc w:val="center"/>
      <w:outlineLvl w:val="1"/>
    </w:pPr>
    <w:rPr>
      <w:rFonts w:ascii="Calibri Light" w:eastAsia="Times New Roman" w:hAnsi="Calibri Light" w:cs="Angsana New"/>
      <w:sz w:val="24"/>
      <w:szCs w:val="30"/>
    </w:rPr>
  </w:style>
  <w:style w:type="character" w:customStyle="1" w:styleId="SubtitleChar">
    <w:name w:val="Subtitle Char"/>
    <w:link w:val="Subtitle"/>
    <w:uiPriority w:val="11"/>
    <w:rsid w:val="00FC596C"/>
    <w:rPr>
      <w:rFonts w:ascii="Calibri Light" w:eastAsia="Times New Roman" w:hAnsi="Calibri Light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0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C2E5A-E746-4808-910B-DB91F5842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okchon Setthawongsin</dc:creator>
  <cp:keywords/>
  <dc:description/>
  <cp:lastModifiedBy>Chanokchon Setthawongsin</cp:lastModifiedBy>
  <cp:revision>2</cp:revision>
  <dcterms:created xsi:type="dcterms:W3CDTF">2019-06-07T06:59:00Z</dcterms:created>
  <dcterms:modified xsi:type="dcterms:W3CDTF">2019-06-07T06:59:00Z</dcterms:modified>
</cp:coreProperties>
</file>